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34477" w14:textId="0B5DE7E8" w:rsidR="007A7011" w:rsidRDefault="007A7011" w:rsidP="007A7011">
      <w:pPr>
        <w:jc w:val="center"/>
        <w:rPr>
          <w:rFonts w:ascii="Times New Roman" w:eastAsia="Microsoft YaHei" w:hAnsi="Times New Roman" w:cs="Times New Roman"/>
          <w:szCs w:val="28"/>
        </w:rPr>
      </w:pPr>
      <w:r>
        <w:rPr>
          <w:noProof/>
        </w:rPr>
        <w:drawing>
          <wp:inline distT="0" distB="0" distL="0" distR="0" wp14:anchorId="21DC0B9E" wp14:editId="1AA34253">
            <wp:extent cx="6897415" cy="4824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97415" cy="48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77B1ED" w14:textId="1EBFC5AE" w:rsidR="00554D89" w:rsidRPr="00F66755" w:rsidRDefault="00554D89" w:rsidP="007A7011">
      <w:pPr>
        <w:jc w:val="center"/>
        <w:rPr>
          <w:rFonts w:ascii="Times New Roman" w:eastAsia="Microsoft YaHei" w:hAnsi="Times New Roman" w:cs="Times New Roman"/>
          <w:szCs w:val="28"/>
        </w:rPr>
      </w:pPr>
      <w:r w:rsidRPr="00F66755">
        <w:rPr>
          <w:rFonts w:ascii="Times New Roman" w:eastAsia="Microsoft YaHei" w:hAnsi="Times New Roman" w:cs="Times New Roman" w:hint="eastAsia"/>
          <w:szCs w:val="28"/>
        </w:rPr>
        <w:t>F</w:t>
      </w:r>
      <w:r w:rsidRPr="00F66755">
        <w:rPr>
          <w:rFonts w:ascii="Times New Roman" w:eastAsia="Microsoft YaHei" w:hAnsi="Times New Roman" w:cs="Times New Roman"/>
          <w:szCs w:val="28"/>
        </w:rPr>
        <w:t xml:space="preserve">igure </w:t>
      </w:r>
      <w:r>
        <w:rPr>
          <w:rFonts w:ascii="Times New Roman" w:eastAsia="Microsoft YaHei" w:hAnsi="Times New Roman" w:cs="Times New Roman"/>
          <w:szCs w:val="28"/>
        </w:rPr>
        <w:t>S</w:t>
      </w:r>
      <w:r w:rsidRPr="00F66755">
        <w:rPr>
          <w:rFonts w:ascii="Times New Roman" w:eastAsia="Microsoft YaHei" w:hAnsi="Times New Roman" w:cs="Times New Roman"/>
          <w:szCs w:val="28"/>
        </w:rPr>
        <w:t xml:space="preserve">1 Kaplan-Meier survival curves for NSCLC patients with </w:t>
      </w:r>
      <w:r w:rsidR="00BA709A">
        <w:rPr>
          <w:rFonts w:ascii="Times New Roman" w:eastAsia="Microsoft YaHei" w:hAnsi="Times New Roman" w:cs="Times New Roman" w:hint="eastAsia"/>
          <w:szCs w:val="28"/>
        </w:rPr>
        <w:t>different</w:t>
      </w:r>
      <w:r w:rsidRPr="00F66755">
        <w:rPr>
          <w:rFonts w:ascii="Times New Roman" w:eastAsia="Microsoft YaHei" w:hAnsi="Times New Roman" w:cs="Times New Roman"/>
          <w:szCs w:val="28"/>
        </w:rPr>
        <w:t xml:space="preserve"> baseline serum ChE levels.</w:t>
      </w:r>
    </w:p>
    <w:p w14:paraId="49F19F8C" w14:textId="77777777" w:rsidR="00554D89" w:rsidRPr="00F66755" w:rsidRDefault="00554D89" w:rsidP="00554D89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55829E84" w14:textId="77777777" w:rsidR="00554D89" w:rsidRPr="00F66755" w:rsidRDefault="00554D89" w:rsidP="00554D89">
      <w:pPr>
        <w:jc w:val="center"/>
        <w:rPr>
          <w:rFonts w:ascii="Times New Roman" w:hAnsi="Times New Roman" w:cs="Times New Roman"/>
          <w:color w:val="000000" w:themeColor="text1"/>
        </w:rPr>
      </w:pPr>
      <w:r w:rsidRPr="00F66755">
        <w:rPr>
          <w:rFonts w:ascii="DengXian" w:eastAsia="DengXian" w:hAnsi="DengXian" w:cs="Times New Roman"/>
          <w:noProof/>
          <w:kern w:val="2"/>
          <w:sz w:val="21"/>
          <w:szCs w:val="22"/>
        </w:rPr>
        <w:drawing>
          <wp:inline distT="0" distB="0" distL="0" distR="0" wp14:anchorId="625BE72E" wp14:editId="7AC0C3FF">
            <wp:extent cx="5010994" cy="3600000"/>
            <wp:effectExtent l="0" t="0" r="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62" t="31062" r="13646" b="29497"/>
                    <a:stretch/>
                  </pic:blipFill>
                  <pic:spPr bwMode="auto">
                    <a:xfrm>
                      <a:off x="0" y="0"/>
                      <a:ext cx="5010994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0813EF" w14:textId="62E4F4E8" w:rsidR="00554D89" w:rsidRPr="00F66755" w:rsidRDefault="00554D89" w:rsidP="00554D89">
      <w:pPr>
        <w:widowControl w:val="0"/>
        <w:jc w:val="center"/>
        <w:rPr>
          <w:rFonts w:ascii="Times New Roman" w:eastAsia="Microsoft YaHei" w:hAnsi="Times New Roman" w:cs="Times New Roman"/>
          <w:kern w:val="2"/>
          <w:szCs w:val="28"/>
        </w:rPr>
      </w:pPr>
      <w:bookmarkStart w:id="0" w:name="_Hlk65853443"/>
      <w:r w:rsidRPr="00F66755">
        <w:rPr>
          <w:rFonts w:ascii="Times New Roman" w:eastAsia="Microsoft YaHei" w:hAnsi="Times New Roman" w:cs="Times New Roman" w:hint="eastAsia"/>
          <w:kern w:val="2"/>
          <w:szCs w:val="28"/>
        </w:rPr>
        <w:t>F</w:t>
      </w:r>
      <w:r w:rsidRPr="00F66755">
        <w:rPr>
          <w:rFonts w:ascii="Times New Roman" w:eastAsia="Microsoft YaHei" w:hAnsi="Times New Roman" w:cs="Times New Roman"/>
          <w:kern w:val="2"/>
          <w:szCs w:val="28"/>
        </w:rPr>
        <w:t xml:space="preserve">igure </w:t>
      </w:r>
      <w:r>
        <w:rPr>
          <w:rFonts w:ascii="Times New Roman" w:eastAsia="Microsoft YaHei" w:hAnsi="Times New Roman" w:cs="Times New Roman"/>
          <w:kern w:val="2"/>
          <w:szCs w:val="28"/>
        </w:rPr>
        <w:t>S</w:t>
      </w:r>
      <w:r w:rsidRPr="00F66755">
        <w:rPr>
          <w:rFonts w:ascii="Times New Roman" w:eastAsia="Microsoft YaHei" w:hAnsi="Times New Roman" w:cs="Times New Roman"/>
          <w:kern w:val="2"/>
          <w:szCs w:val="28"/>
        </w:rPr>
        <w:t>2 Dose-response association between baseline serum ChE and the OS of NSCLC</w:t>
      </w:r>
      <w:bookmarkEnd w:id="0"/>
    </w:p>
    <w:p w14:paraId="43F17378" w14:textId="77777777" w:rsidR="00554D89" w:rsidRPr="00F66755" w:rsidRDefault="00554D89" w:rsidP="00554D89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20E78C8D" w14:textId="77777777" w:rsidR="00554D89" w:rsidRPr="00F66755" w:rsidRDefault="00554D89" w:rsidP="00554D89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6E07BB69" w14:textId="77777777" w:rsidR="00554D89" w:rsidRPr="00F66755" w:rsidRDefault="00554D89" w:rsidP="00554D89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39ADA235" w14:textId="77777777" w:rsidR="00554D89" w:rsidRPr="00F66755" w:rsidRDefault="00554D89" w:rsidP="00554D89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553496DB" w14:textId="34343E07" w:rsidR="00554D89" w:rsidRPr="00F66755" w:rsidRDefault="007A7011" w:rsidP="00554D89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DengXian" w:eastAsia="DengXian" w:hAnsi="DengXian" w:cs="Times New Roman"/>
          <w:noProof/>
          <w:kern w:val="2"/>
          <w:sz w:val="21"/>
          <w:szCs w:val="22"/>
        </w:rPr>
        <w:drawing>
          <wp:inline distT="0" distB="0" distL="0" distR="0" wp14:anchorId="60663AAA" wp14:editId="48CB2416">
            <wp:extent cx="8366760" cy="381762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66760" cy="3817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8C33F6" w14:textId="04944DBD" w:rsidR="00554D89" w:rsidRPr="00F66755" w:rsidRDefault="00554D89" w:rsidP="00554D89">
      <w:pPr>
        <w:jc w:val="center"/>
        <w:rPr>
          <w:rFonts w:ascii="Times New Roman" w:eastAsia="Microsoft YaHei" w:hAnsi="Times New Roman" w:cs="Times New Roman"/>
        </w:rPr>
      </w:pPr>
      <w:r w:rsidRPr="00F66755">
        <w:rPr>
          <w:rFonts w:ascii="Times New Roman" w:eastAsia="Microsoft YaHei" w:hAnsi="Times New Roman" w:cs="Times New Roman" w:hint="eastAsia"/>
          <w:szCs w:val="28"/>
        </w:rPr>
        <w:t>F</w:t>
      </w:r>
      <w:r w:rsidRPr="00F66755">
        <w:rPr>
          <w:rFonts w:ascii="Times New Roman" w:eastAsia="Microsoft YaHei" w:hAnsi="Times New Roman" w:cs="Times New Roman"/>
          <w:szCs w:val="28"/>
        </w:rPr>
        <w:t xml:space="preserve">igure </w:t>
      </w:r>
      <w:r>
        <w:rPr>
          <w:rFonts w:ascii="Times New Roman" w:eastAsia="Microsoft YaHei" w:hAnsi="Times New Roman" w:cs="Times New Roman"/>
          <w:szCs w:val="28"/>
        </w:rPr>
        <w:t>S</w:t>
      </w:r>
      <w:r w:rsidRPr="00F66755">
        <w:rPr>
          <w:rFonts w:ascii="Times New Roman" w:eastAsia="Microsoft YaHei" w:hAnsi="Times New Roman" w:cs="Times New Roman"/>
          <w:szCs w:val="28"/>
        </w:rPr>
        <w:t>3 Subgroup analysis results by NLR, chemotherapy, stage, and pathological type</w:t>
      </w:r>
    </w:p>
    <w:p w14:paraId="111A350B" w14:textId="217EA76C" w:rsidR="00554D89" w:rsidRPr="00554D89" w:rsidRDefault="00554D89" w:rsidP="00DC15C3">
      <w:pPr>
        <w:ind w:firstLineChars="350" w:firstLine="840"/>
        <w:jc w:val="both"/>
        <w:rPr>
          <w:rFonts w:ascii="Times New Roman" w:eastAsia="Microsoft YaHei" w:hAnsi="Times New Roman" w:cs="Times New Roman"/>
          <w:b/>
          <w:bCs/>
          <w:szCs w:val="28"/>
        </w:rPr>
      </w:pPr>
    </w:p>
    <w:p w14:paraId="63B594D1" w14:textId="77777777" w:rsidR="00554D89" w:rsidRDefault="00554D89" w:rsidP="00DC15C3">
      <w:pPr>
        <w:ind w:firstLineChars="350" w:firstLine="840"/>
        <w:jc w:val="both"/>
        <w:rPr>
          <w:rFonts w:ascii="Times New Roman" w:eastAsia="Microsoft YaHei" w:hAnsi="Times New Roman" w:cs="Times New Roman"/>
          <w:b/>
          <w:bCs/>
          <w:szCs w:val="28"/>
        </w:rPr>
      </w:pPr>
    </w:p>
    <w:p w14:paraId="19EF2F7F" w14:textId="098316EE" w:rsidR="007C7DCD" w:rsidRPr="00F66755" w:rsidRDefault="007C7DCD" w:rsidP="00DC15C3">
      <w:pPr>
        <w:ind w:firstLineChars="350" w:firstLine="840"/>
        <w:jc w:val="both"/>
        <w:rPr>
          <w:rFonts w:ascii="Times New Roman" w:eastAsia="Microsoft YaHei" w:hAnsi="Times New Roman" w:cs="Times New Roman"/>
          <w:b/>
          <w:bCs/>
          <w:szCs w:val="28"/>
        </w:rPr>
      </w:pPr>
      <w:r w:rsidRPr="00F66755">
        <w:rPr>
          <w:rFonts w:ascii="Times New Roman" w:eastAsia="Microsoft YaHei" w:hAnsi="Times New Roman" w:cs="Times New Roman" w:hint="eastAsia"/>
          <w:b/>
          <w:bCs/>
          <w:szCs w:val="28"/>
        </w:rPr>
        <w:lastRenderedPageBreak/>
        <w:t>T</w:t>
      </w:r>
      <w:r w:rsidRPr="00F66755">
        <w:rPr>
          <w:rFonts w:ascii="Times New Roman" w:eastAsia="Microsoft YaHei" w:hAnsi="Times New Roman" w:cs="Times New Roman"/>
          <w:b/>
          <w:bCs/>
          <w:szCs w:val="28"/>
        </w:rPr>
        <w:t xml:space="preserve">able </w:t>
      </w:r>
      <w:r w:rsidR="00554D89">
        <w:rPr>
          <w:rFonts w:ascii="Times New Roman" w:eastAsia="Microsoft YaHei" w:hAnsi="Times New Roman" w:cs="Times New Roman"/>
          <w:b/>
          <w:bCs/>
          <w:szCs w:val="28"/>
        </w:rPr>
        <w:t>S</w:t>
      </w:r>
      <w:r w:rsidRPr="00F66755">
        <w:rPr>
          <w:rFonts w:ascii="Times New Roman" w:eastAsia="Microsoft YaHei" w:hAnsi="Times New Roman" w:cs="Times New Roman"/>
          <w:b/>
          <w:bCs/>
          <w:szCs w:val="28"/>
        </w:rPr>
        <w:t>1 General characteristics of 961 NSCLC patients</w:t>
      </w:r>
    </w:p>
    <w:tbl>
      <w:tblPr>
        <w:tblW w:w="12474" w:type="dxa"/>
        <w:jc w:val="center"/>
        <w:tblLook w:val="04A0" w:firstRow="1" w:lastRow="0" w:firstColumn="1" w:lastColumn="0" w:noHBand="0" w:noVBand="1"/>
      </w:tblPr>
      <w:tblGrid>
        <w:gridCol w:w="2977"/>
        <w:gridCol w:w="2835"/>
        <w:gridCol w:w="2693"/>
        <w:gridCol w:w="2835"/>
        <w:gridCol w:w="1134"/>
      </w:tblGrid>
      <w:tr w:rsidR="007C7DCD" w:rsidRPr="00F66755" w14:paraId="4B8430CF" w14:textId="77777777" w:rsidTr="00065808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D642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Characteristic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6184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All patients (</w:t>
            </w:r>
            <w:r w:rsidRPr="00F6675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</w:rPr>
              <w:t>N</w:t>
            </w:r>
            <w:r w:rsidRPr="00F66755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=961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DFFE" w14:textId="32B2F7B7" w:rsidR="007C7DCD" w:rsidRPr="00F66755" w:rsidRDefault="00EA522C" w:rsidP="00EA522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The lower group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E159" w14:textId="01A2BA24" w:rsidR="007C7DCD" w:rsidRPr="00F66755" w:rsidRDefault="00EA522C" w:rsidP="00EA522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The higher grou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F783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</w:rPr>
              <w:t xml:space="preserve">p </w:t>
            </w:r>
            <w:r w:rsidRPr="00F66755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value</w:t>
            </w:r>
          </w:p>
        </w:tc>
      </w:tr>
      <w:tr w:rsidR="007C7DCD" w:rsidRPr="00F66755" w14:paraId="58076D67" w14:textId="77777777" w:rsidTr="00065808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15555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37971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6BC8B" w14:textId="0FCE0DE3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 xml:space="preserve">(ChE &lt; 8237 U/L, </w:t>
            </w:r>
            <w:r w:rsidRPr="00F6675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</w:rPr>
              <w:t>N</w:t>
            </w:r>
            <w:r w:rsidRPr="00F66755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=586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BE7D4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 xml:space="preserve">(ChE &gt; = 8237 U/L, </w:t>
            </w:r>
            <w:r w:rsidRPr="00F6675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</w:rPr>
              <w:t>N</w:t>
            </w:r>
            <w:r w:rsidRPr="00F66755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=37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986DC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 xml:space="preserve">　</w:t>
            </w:r>
          </w:p>
        </w:tc>
      </w:tr>
      <w:tr w:rsidR="007C7DCD" w:rsidRPr="00F66755" w14:paraId="55D00C72" w14:textId="77777777" w:rsidTr="00065808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ED33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Se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7CC5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50BB" w14:textId="77777777" w:rsidR="007C7DCD" w:rsidRPr="00F66755" w:rsidRDefault="007C7DCD" w:rsidP="00DC15C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F47E" w14:textId="77777777" w:rsidR="007C7DCD" w:rsidRPr="00F66755" w:rsidRDefault="007C7DCD" w:rsidP="00DC15C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6874" w14:textId="77777777" w:rsidR="007C7DCD" w:rsidRPr="00F66755" w:rsidRDefault="007C7DCD" w:rsidP="00DC15C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7DCD" w:rsidRPr="00F66755" w14:paraId="79EF2D35" w14:textId="77777777" w:rsidTr="00065808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573E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Fema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B998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340 (35.40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CE6B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165 (28.20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9C50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175 (46.70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80CD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>&lt;0.001</w:t>
            </w:r>
          </w:p>
        </w:tc>
      </w:tr>
      <w:tr w:rsidR="007C7DCD" w:rsidRPr="00F66755" w14:paraId="24B07A79" w14:textId="77777777" w:rsidTr="00065808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4A74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Ma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3C3F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621 (64.60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439B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421 (71.80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81EE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200 (53.30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3B2A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7C7DCD" w:rsidRPr="00F66755" w14:paraId="28AA19DD" w14:textId="77777777" w:rsidTr="00065808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40FC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Age at diagnosis (Year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D2E6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61.15 (10.67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82BE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62.56 (10.79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8DEA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58.94 (10.10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0A25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>&lt;0.001</w:t>
            </w:r>
          </w:p>
        </w:tc>
      </w:tr>
      <w:tr w:rsidR="007C7DCD" w:rsidRPr="00F66755" w14:paraId="2EDA64BC" w14:textId="77777777" w:rsidTr="00065808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06C2" w14:textId="54D2E538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</w:t>
            </w:r>
            <w:r w:rsidR="00F01819"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>Ethnic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0149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524C" w14:textId="77777777" w:rsidR="007C7DCD" w:rsidRPr="00F66755" w:rsidRDefault="007C7DCD" w:rsidP="00DC15C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DBFD" w14:textId="77777777" w:rsidR="007C7DCD" w:rsidRPr="00F66755" w:rsidRDefault="007C7DCD" w:rsidP="00DC15C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6375" w14:textId="77777777" w:rsidR="007C7DCD" w:rsidRPr="00F66755" w:rsidRDefault="007C7DCD" w:rsidP="00DC15C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7DCD" w:rsidRPr="00F66755" w14:paraId="46C75951" w14:textId="77777777" w:rsidTr="00065808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42FD" w14:textId="39B0696A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</w:t>
            </w:r>
            <w:r w:rsidR="00D42B87"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>Any minor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8A5A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 89 (9.30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5925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 63 (10.80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87A1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 26 (6.90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0541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>0.114</w:t>
            </w:r>
          </w:p>
        </w:tc>
      </w:tr>
      <w:tr w:rsidR="007C7DCD" w:rsidRPr="00F66755" w14:paraId="3011BC3F" w14:textId="77777777" w:rsidTr="00065808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55EF" w14:textId="5996065B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Han</w:t>
            </w:r>
            <w:r w:rsidR="00D42B87"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major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A60A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872 (90.70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9CE8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523 (89.2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50DE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349 (93.10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0D5F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7C7DCD" w:rsidRPr="00F66755" w14:paraId="2E2000B9" w14:textId="77777777" w:rsidTr="00065808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8259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Smok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526B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B4A8" w14:textId="77777777" w:rsidR="007C7DCD" w:rsidRPr="00F66755" w:rsidRDefault="007C7DCD" w:rsidP="00DC15C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4614" w14:textId="77777777" w:rsidR="007C7DCD" w:rsidRPr="00F66755" w:rsidRDefault="007C7DCD" w:rsidP="00DC15C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5E2F" w14:textId="77777777" w:rsidR="007C7DCD" w:rsidRPr="00F66755" w:rsidRDefault="007C7DCD" w:rsidP="00DC15C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7DCD" w:rsidRPr="00F66755" w14:paraId="766103F5" w14:textId="77777777" w:rsidTr="00065808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9645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9F78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384 (40.00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A697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202 (34.50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F38D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182 (48.50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5C6F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>&lt;0.001</w:t>
            </w:r>
          </w:p>
        </w:tc>
      </w:tr>
      <w:tr w:rsidR="007C7DCD" w:rsidRPr="00F66755" w14:paraId="42AEA744" w14:textId="77777777" w:rsidTr="00065808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D51B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0D1B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577 (60.00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834D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384 (65.60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FE2F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193 (51.50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296B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7C7DCD" w:rsidRPr="00F66755" w14:paraId="4C9D6623" w14:textId="77777777" w:rsidTr="00065808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BACA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BMI (kg/m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2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9E1D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23.74 (35.88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AA5B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24.01 (45.80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4D83" w14:textId="69E82BE0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 23.33 (7.24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5601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>0.774</w:t>
            </w:r>
          </w:p>
        </w:tc>
      </w:tr>
      <w:tr w:rsidR="007C7DCD" w:rsidRPr="00F66755" w14:paraId="6CF06DB9" w14:textId="77777777" w:rsidTr="00065808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3DA2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Chemotherap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3F6E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0EB1" w14:textId="77777777" w:rsidR="007C7DCD" w:rsidRPr="00F66755" w:rsidRDefault="007C7DCD" w:rsidP="00DC15C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6AD2" w14:textId="77777777" w:rsidR="007C7DCD" w:rsidRPr="00F66755" w:rsidRDefault="007C7DCD" w:rsidP="00DC15C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0846" w14:textId="77777777" w:rsidR="007C7DCD" w:rsidRPr="00F66755" w:rsidRDefault="007C7DCD" w:rsidP="00DC15C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7DCD" w:rsidRPr="00F66755" w14:paraId="42D59FE5" w14:textId="77777777" w:rsidTr="00065808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3BA1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7F34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443 (46.10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E76C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290 (49.50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0BE7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153 (40.80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6587" w14:textId="5B2DB8CF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>0.01</w:t>
            </w:r>
            <w:r w:rsidR="005F16B0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</w:tr>
      <w:tr w:rsidR="007C7DCD" w:rsidRPr="00F66755" w14:paraId="07CC6D16" w14:textId="77777777" w:rsidTr="00065808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E258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0EC1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518 (53.90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D236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296 (50.50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421F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222 (59.20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9DAB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7C7DCD" w:rsidRPr="00F66755" w14:paraId="4759650A" w14:textId="77777777" w:rsidTr="00065808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8ECD" w14:textId="30279A83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Co</w:t>
            </w:r>
            <w:r w:rsidR="00224C31"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>morbid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35F3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7F32" w14:textId="77777777" w:rsidR="007C7DCD" w:rsidRPr="00F66755" w:rsidRDefault="007C7DCD" w:rsidP="00DC15C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8BCA" w14:textId="77777777" w:rsidR="007C7DCD" w:rsidRPr="00F66755" w:rsidRDefault="007C7DCD" w:rsidP="00DC15C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8A25" w14:textId="77777777" w:rsidR="007C7DCD" w:rsidRPr="00F66755" w:rsidRDefault="007C7DCD" w:rsidP="00DC15C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7DCD" w:rsidRPr="00F66755" w14:paraId="401F2195" w14:textId="77777777" w:rsidTr="00065808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01EE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E45F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521 (54.20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F358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320 (54.60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c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40EC" w14:textId="034CCC9D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201 (53.60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c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824A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>0.811</w:t>
            </w:r>
          </w:p>
        </w:tc>
      </w:tr>
      <w:tr w:rsidR="007C7DCD" w:rsidRPr="00F66755" w14:paraId="37CDF178" w14:textId="77777777" w:rsidTr="00065808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1CA9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 xml:space="preserve">    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3678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440 (45.80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607A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266 (45.40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c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FBB7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174 (46.40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c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7BB1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7C7DCD" w:rsidRPr="00F66755" w14:paraId="3826D5CD" w14:textId="77777777" w:rsidTr="00065808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5CF6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Pathological typ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3770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9714" w14:textId="77777777" w:rsidR="007C7DCD" w:rsidRPr="00F66755" w:rsidRDefault="007C7DCD" w:rsidP="00DC15C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E0D7" w14:textId="77777777" w:rsidR="007C7DCD" w:rsidRPr="00F66755" w:rsidRDefault="007C7DCD" w:rsidP="00DC15C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5446" w14:textId="77777777" w:rsidR="007C7DCD" w:rsidRPr="00F66755" w:rsidRDefault="007C7DCD" w:rsidP="00DC15C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7DCD" w:rsidRPr="00F66755" w14:paraId="07B4B6B6" w14:textId="77777777" w:rsidTr="00065808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E12E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Adenocarcinom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7509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628 (65.3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c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8D25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341 (58.2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c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AB18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287 (76.50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c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8BB7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>&lt;0.001</w:t>
            </w:r>
          </w:p>
        </w:tc>
      </w:tr>
      <w:tr w:rsidR="007C7DCD" w:rsidRPr="00F66755" w14:paraId="67988F22" w14:textId="77777777" w:rsidTr="00065808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25AE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Squamous cell carcinom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5B94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291 (30.3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c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0EAA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213 (36.3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c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57B1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 78 (20.80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c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E32B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7C7DCD" w:rsidRPr="00F66755" w14:paraId="2085BBF8" w14:textId="77777777" w:rsidTr="00065808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F320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Large cell carcinom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026B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  8 (0.80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c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9D03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  6 (1.00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c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4347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  2 (0.50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c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9D55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7C7DCD" w:rsidRPr="00F66755" w14:paraId="46CC1B72" w14:textId="77777777" w:rsidTr="00065808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D6C2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Multiple typ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BD20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 34 (3.50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c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36A2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 26 (4.40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c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E607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  8 (2.10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c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7A15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7C7DCD" w:rsidRPr="00F66755" w14:paraId="301AF0DE" w14:textId="77777777" w:rsidTr="00065808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B783" w14:textId="3FC8D9B4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</w:t>
            </w:r>
            <w:r w:rsidR="00914669"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>Cancer s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>t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EEC9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78D3" w14:textId="77777777" w:rsidR="007C7DCD" w:rsidRPr="00F66755" w:rsidRDefault="007C7DCD" w:rsidP="00DC15C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0E64" w14:textId="77777777" w:rsidR="007C7DCD" w:rsidRPr="00F66755" w:rsidRDefault="007C7DCD" w:rsidP="00DC15C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0711" w14:textId="77777777" w:rsidR="007C7DCD" w:rsidRPr="00F66755" w:rsidRDefault="007C7DCD" w:rsidP="00DC15C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7DCD" w:rsidRPr="00F66755" w14:paraId="33325154" w14:textId="77777777" w:rsidTr="00065808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3863" w14:textId="1754B233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Earl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E93D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 84 (8.70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c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7046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 39 (6.70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c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003A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 45 (12.00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c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7FE4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>0.006</w:t>
            </w:r>
          </w:p>
        </w:tc>
      </w:tr>
      <w:tr w:rsidR="007C7DCD" w:rsidRPr="00F66755" w14:paraId="675638CD" w14:textId="77777777" w:rsidTr="00065808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D4F7" w14:textId="2744FFE8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Advanc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CC38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877 (91.30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c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3491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547 (93.30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c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8FAB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 330 (88.00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c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7787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7C7DCD" w:rsidRPr="00F66755" w14:paraId="6AE795F2" w14:textId="77777777" w:rsidTr="00065808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0A9A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Survival length (Day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B900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374.00 (147.00, 717.00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DCA3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283.00 (111.00, 613.92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366D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523.39 (246.50, 871.50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CBF0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>&lt;0.001</w:t>
            </w:r>
          </w:p>
        </w:tc>
      </w:tr>
      <w:tr w:rsidR="007C7DCD" w:rsidRPr="00F66755" w14:paraId="3BED7250" w14:textId="77777777" w:rsidTr="00065808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4426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ALB (U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3A8C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42.50 (38.57, 45.20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F768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40.88 (36.39, 43.65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35DC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44.73 (42.38, 47.01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1408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>&lt;0.001</w:t>
            </w:r>
          </w:p>
        </w:tc>
      </w:tr>
      <w:tr w:rsidR="007C7DCD" w:rsidRPr="00F66755" w14:paraId="2B8CA301" w14:textId="77777777" w:rsidTr="00065808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4733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NLR (Unit fre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24BB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2.95 (1.97, 4.36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CC10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3.32 (2.22, 5.06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4926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 2.37 (1.76, 3.30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E749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>&lt;0.001</w:t>
            </w:r>
          </w:p>
        </w:tc>
      </w:tr>
      <w:tr w:rsidR="007C7DCD" w:rsidRPr="00F66755" w14:paraId="6C22026D" w14:textId="77777777" w:rsidTr="00065808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61BC7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ChE (U/L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486E4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>7700.00 (6287.00, 8900.00)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7E4B8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E457A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C42F8" w14:textId="6B8A51A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7C7DCD" w:rsidRPr="00F66755" w14:paraId="4DD0321E" w14:textId="77777777" w:rsidTr="00065808">
        <w:trPr>
          <w:trHeight w:val="336"/>
          <w:jc w:val="center"/>
        </w:trPr>
        <w:tc>
          <w:tcPr>
            <w:tcW w:w="1247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03BC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a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>Mean with standard deviation (SD)</w:t>
            </w:r>
          </w:p>
        </w:tc>
      </w:tr>
      <w:tr w:rsidR="007C7DCD" w:rsidRPr="00F66755" w14:paraId="1CE1F59D" w14:textId="77777777" w:rsidTr="00065808">
        <w:trPr>
          <w:trHeight w:val="336"/>
          <w:jc w:val="center"/>
        </w:trPr>
        <w:tc>
          <w:tcPr>
            <w:tcW w:w="124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7540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b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>Median with interquartile range (IQR)</w:t>
            </w:r>
          </w:p>
        </w:tc>
      </w:tr>
      <w:tr w:rsidR="007C7DCD" w:rsidRPr="00F66755" w14:paraId="240D0CCC" w14:textId="77777777" w:rsidTr="00065808">
        <w:trPr>
          <w:trHeight w:val="336"/>
          <w:jc w:val="center"/>
        </w:trPr>
        <w:tc>
          <w:tcPr>
            <w:tcW w:w="124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47F3" w14:textId="77777777" w:rsidR="007C7DCD" w:rsidRPr="00F66755" w:rsidRDefault="007C7DCD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c</w:t>
            </w: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</w:rPr>
              <w:t>Frequency with proportion (%)</w:t>
            </w:r>
          </w:p>
        </w:tc>
      </w:tr>
    </w:tbl>
    <w:p w14:paraId="748EE1AD" w14:textId="28749D64" w:rsidR="007C7DCD" w:rsidRPr="00F66755" w:rsidRDefault="007C7DCD" w:rsidP="00DC15C3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70F7A59F" w14:textId="6799C902" w:rsidR="008A67AE" w:rsidRPr="00F66755" w:rsidRDefault="008A67AE" w:rsidP="00DC15C3">
      <w:pPr>
        <w:jc w:val="both"/>
        <w:rPr>
          <w:rFonts w:ascii="Times New Roman" w:eastAsia="Microsoft YaHei" w:hAnsi="Times New Roman" w:cs="Times New Roman"/>
          <w:szCs w:val="28"/>
        </w:rPr>
      </w:pPr>
    </w:p>
    <w:p w14:paraId="313A3A54" w14:textId="77777777" w:rsidR="00CF35F5" w:rsidRPr="00F66755" w:rsidRDefault="00CF35F5" w:rsidP="00CF35F5">
      <w:pPr>
        <w:widowControl w:val="0"/>
        <w:ind w:firstLineChars="200" w:firstLine="480"/>
        <w:jc w:val="both"/>
        <w:rPr>
          <w:rFonts w:ascii="Times New Roman" w:eastAsia="Microsoft YaHei" w:hAnsi="Times New Roman" w:cs="Times New Roman"/>
          <w:kern w:val="2"/>
          <w:szCs w:val="28"/>
        </w:rPr>
      </w:pPr>
    </w:p>
    <w:p w14:paraId="10C23481" w14:textId="10ED037D" w:rsidR="007C7DCD" w:rsidRPr="00554D89" w:rsidRDefault="007C7DCD" w:rsidP="00E41DB2">
      <w:pPr>
        <w:widowControl w:val="0"/>
        <w:ind w:firstLineChars="200" w:firstLine="480"/>
        <w:jc w:val="both"/>
        <w:rPr>
          <w:rFonts w:ascii="Times New Roman" w:eastAsia="Microsoft YaHei" w:hAnsi="Times New Roman" w:cs="Times New Roman"/>
          <w:b/>
          <w:bCs/>
          <w:kern w:val="2"/>
          <w:szCs w:val="28"/>
        </w:rPr>
      </w:pPr>
      <w:r w:rsidRPr="00554D89">
        <w:rPr>
          <w:rFonts w:ascii="Times New Roman" w:eastAsia="Microsoft YaHei" w:hAnsi="Times New Roman" w:cs="Times New Roman"/>
          <w:b/>
          <w:bCs/>
          <w:kern w:val="2"/>
          <w:szCs w:val="28"/>
        </w:rPr>
        <w:lastRenderedPageBreak/>
        <w:t xml:space="preserve">Table </w:t>
      </w:r>
      <w:r w:rsidR="00554D89" w:rsidRPr="00554D89">
        <w:rPr>
          <w:rFonts w:ascii="Times New Roman" w:eastAsia="Microsoft YaHei" w:hAnsi="Times New Roman" w:cs="Times New Roman"/>
          <w:b/>
          <w:bCs/>
          <w:kern w:val="2"/>
          <w:szCs w:val="28"/>
        </w:rPr>
        <w:t>S</w:t>
      </w:r>
      <w:r w:rsidRPr="00554D89">
        <w:rPr>
          <w:rFonts w:ascii="Times New Roman" w:eastAsia="Microsoft YaHei" w:hAnsi="Times New Roman" w:cs="Times New Roman"/>
          <w:b/>
          <w:bCs/>
          <w:kern w:val="2"/>
          <w:szCs w:val="28"/>
        </w:rPr>
        <w:t>2 Univariate and multivariate Cox proportional hazards model results</w:t>
      </w:r>
    </w:p>
    <w:tbl>
      <w:tblPr>
        <w:tblW w:w="13121" w:type="dxa"/>
        <w:jc w:val="center"/>
        <w:tblLook w:val="04A0" w:firstRow="1" w:lastRow="0" w:firstColumn="1" w:lastColumn="0" w:noHBand="0" w:noVBand="1"/>
      </w:tblPr>
      <w:tblGrid>
        <w:gridCol w:w="4560"/>
        <w:gridCol w:w="2479"/>
        <w:gridCol w:w="1466"/>
        <w:gridCol w:w="567"/>
        <w:gridCol w:w="2694"/>
        <w:gridCol w:w="1355"/>
      </w:tblGrid>
      <w:tr w:rsidR="005F14F4" w:rsidRPr="00F66755" w14:paraId="1835CFB8" w14:textId="77777777" w:rsidTr="00E41DB2">
        <w:trPr>
          <w:trHeight w:hRule="exact" w:val="397"/>
          <w:jc w:val="center"/>
        </w:trPr>
        <w:tc>
          <w:tcPr>
            <w:tcW w:w="4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F795" w14:textId="77777777" w:rsidR="005F14F4" w:rsidRPr="00554D89" w:rsidRDefault="005F14F4" w:rsidP="00DC15C3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4D8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Covariates</w:t>
            </w:r>
          </w:p>
        </w:tc>
        <w:tc>
          <w:tcPr>
            <w:tcW w:w="39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AC3E2" w14:textId="77777777" w:rsidR="005F14F4" w:rsidRPr="00554D89" w:rsidRDefault="005F14F4" w:rsidP="00E41DB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4D8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Univariate Cox mode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</w:tcPr>
          <w:p w14:paraId="08FC7767" w14:textId="77777777" w:rsidR="005F14F4" w:rsidRPr="00554D89" w:rsidRDefault="005F14F4" w:rsidP="005F14F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0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963C8" w14:textId="33B02EB4" w:rsidR="005F14F4" w:rsidRPr="00554D89" w:rsidRDefault="005F14F4" w:rsidP="00E41DB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4D8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Multivariate Cox model</w:t>
            </w:r>
          </w:p>
        </w:tc>
      </w:tr>
      <w:tr w:rsidR="005F14F4" w:rsidRPr="00F66755" w14:paraId="0785F237" w14:textId="77777777" w:rsidTr="00E41DB2">
        <w:trPr>
          <w:trHeight w:hRule="exact" w:val="397"/>
          <w:jc w:val="center"/>
        </w:trPr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E7413" w14:textId="77777777" w:rsidR="005F14F4" w:rsidRPr="00554D89" w:rsidRDefault="005F14F4" w:rsidP="00DC15C3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4D8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7D984" w14:textId="77777777" w:rsidR="005F14F4" w:rsidRPr="00554D89" w:rsidRDefault="005F14F4" w:rsidP="00DC15C3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4D8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Crude HR (90% CI)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063E8" w14:textId="77777777" w:rsidR="005F14F4" w:rsidRPr="00554D89" w:rsidRDefault="005F14F4" w:rsidP="00DC15C3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4D89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554D8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value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59FB6938" w14:textId="77777777" w:rsidR="005F14F4" w:rsidRPr="00554D89" w:rsidRDefault="005F14F4" w:rsidP="00DC15C3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5BC03" w14:textId="587D4CE2" w:rsidR="005F14F4" w:rsidRPr="00554D89" w:rsidRDefault="005F14F4" w:rsidP="00DC15C3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4D8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djusted HR (95% CI)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A74F6" w14:textId="77777777" w:rsidR="005F14F4" w:rsidRPr="00554D89" w:rsidRDefault="005F14F4" w:rsidP="00DC15C3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4D89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554D8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5F14F4" w:rsidRPr="00F66755" w14:paraId="733875A6" w14:textId="77777777" w:rsidTr="00E41DB2">
        <w:trPr>
          <w:trHeight w:val="399"/>
          <w:jc w:val="center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CA60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ex (Male)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86A9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63 (1.42, 1.86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EDAB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0EDB0C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7EA8" w14:textId="1D00717F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3 (1.07, 1.65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BC15" w14:textId="562A2F9E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1</w:t>
            </w:r>
            <w:r w:rsidR="006B7BD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5F14F4" w:rsidRPr="00F66755" w14:paraId="450BF21C" w14:textId="77777777" w:rsidTr="00E41DB2">
        <w:trPr>
          <w:trHeight w:val="399"/>
          <w:jc w:val="center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639B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ge at diagnosis (+5 years)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065B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8 (1.05, 1.12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8AC2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58BA40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E2B5" w14:textId="15F620E5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165D" w14:textId="77777777" w:rsidR="005F14F4" w:rsidRPr="00F66755" w:rsidRDefault="005F14F4" w:rsidP="00DC15C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4F4" w:rsidRPr="00F66755" w14:paraId="64A644AA" w14:textId="77777777" w:rsidTr="00E41DB2">
        <w:trPr>
          <w:trHeight w:val="399"/>
          <w:jc w:val="center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ED9E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moking (Yes)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B140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1 (1.15, 1.49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98A1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CC36A5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0AB1" w14:textId="4CEDE08C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F69B" w14:textId="77777777" w:rsidR="005F14F4" w:rsidRPr="00F66755" w:rsidRDefault="005F14F4" w:rsidP="00DC15C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4F4" w:rsidRPr="00F66755" w14:paraId="6F3FB67B" w14:textId="77777777" w:rsidTr="00E41DB2">
        <w:trPr>
          <w:trHeight w:val="399"/>
          <w:jc w:val="center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1BFA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MI (+1)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3E15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0 (0.99, 1.01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738F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C5D592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1D2D" w14:textId="2159455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1439" w14:textId="77777777" w:rsidR="005F14F4" w:rsidRPr="00F66755" w:rsidRDefault="005F14F4" w:rsidP="00DC15C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4F4" w:rsidRPr="00F66755" w14:paraId="53182AD9" w14:textId="77777777" w:rsidTr="00E41DB2">
        <w:trPr>
          <w:trHeight w:val="399"/>
          <w:jc w:val="center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7C79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hemotherapy (Yes)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2E75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0 (0.53, 0.68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2C20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753993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977F" w14:textId="589F405E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5 (0.47, 0.64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D51A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5F14F4" w:rsidRPr="00F66755" w14:paraId="1FC45528" w14:textId="77777777" w:rsidTr="00E41DB2">
        <w:trPr>
          <w:trHeight w:val="399"/>
          <w:jc w:val="center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AFF4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morbidities (Yes)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1DC7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5 (0.85, 1.09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119E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3CF5AD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A853" w14:textId="5C2EBE0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4E65" w14:textId="77777777" w:rsidR="005F14F4" w:rsidRPr="00F66755" w:rsidRDefault="005F14F4" w:rsidP="00DC15C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4F4" w:rsidRPr="00F66755" w14:paraId="5D8BDCEE" w14:textId="77777777" w:rsidTr="00E41DB2">
        <w:trPr>
          <w:trHeight w:val="399"/>
          <w:jc w:val="center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988D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athological type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3BD5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0F5B" w14:textId="77777777" w:rsidR="005F14F4" w:rsidRPr="00F66755" w:rsidRDefault="005F14F4" w:rsidP="00DC15C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67CA42" w14:textId="77777777" w:rsidR="005F14F4" w:rsidRPr="00F66755" w:rsidRDefault="005F14F4" w:rsidP="00DC15C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D9A5" w14:textId="25A9AD3D" w:rsidR="005F14F4" w:rsidRPr="00F66755" w:rsidRDefault="005F14F4" w:rsidP="00DC15C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62A2" w14:textId="77777777" w:rsidR="005F14F4" w:rsidRPr="00F66755" w:rsidRDefault="005F14F4" w:rsidP="00DC15C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4F4" w:rsidRPr="00F66755" w14:paraId="18281A1F" w14:textId="77777777" w:rsidTr="00E41DB2">
        <w:trPr>
          <w:trHeight w:val="399"/>
          <w:jc w:val="center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8EDF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   Squamous cell carcinoma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D6E2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6 (1.19, 1.55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55B8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550A77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67D5" w14:textId="1DC742A9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371D" w14:textId="77777777" w:rsidR="005F14F4" w:rsidRPr="00F66755" w:rsidRDefault="005F14F4" w:rsidP="00DC15C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4F4" w:rsidRPr="00F66755" w14:paraId="1DEEF8D1" w14:textId="77777777" w:rsidTr="00E41DB2">
        <w:trPr>
          <w:trHeight w:val="399"/>
          <w:jc w:val="center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CEC8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   Large cell carcinoma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BF58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2 (0.39, 1.71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9A5D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CCD0F7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C451" w14:textId="597F2C21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2BCC" w14:textId="77777777" w:rsidR="005F14F4" w:rsidRPr="00F66755" w:rsidRDefault="005F14F4" w:rsidP="00DC15C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4F4" w:rsidRPr="00F66755" w14:paraId="3D477E90" w14:textId="77777777" w:rsidTr="00E41DB2">
        <w:trPr>
          <w:trHeight w:val="399"/>
          <w:jc w:val="center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3D3E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   Multiple types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731F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76 (1.28, 2.41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7959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075428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4CBC" w14:textId="1279A04D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61 (1.09, 2.38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9673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17</w:t>
            </w:r>
          </w:p>
        </w:tc>
      </w:tr>
      <w:tr w:rsidR="005F14F4" w:rsidRPr="00F66755" w14:paraId="3D56512A" w14:textId="77777777" w:rsidTr="00E41DB2">
        <w:trPr>
          <w:trHeight w:val="399"/>
          <w:jc w:val="center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2A68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tage (Advanced stage)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DEA6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.95 (3.40, 7.21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84B5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4C88B9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FE14" w14:textId="3734667D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.76 (3.17, 7.15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1571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5F14F4" w:rsidRPr="00F66755" w14:paraId="6A00EC8A" w14:textId="77777777" w:rsidTr="00E41DB2">
        <w:trPr>
          <w:trHeight w:val="399"/>
          <w:jc w:val="center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8C2E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aseline serum ALB (&gt;= 35 U/L)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84F9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0 (0.33, 0.48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0A24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E88CD5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DE11" w14:textId="43260DB4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4 (0.42, 0.68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2DF6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5F14F4" w:rsidRPr="00F66755" w14:paraId="300F43C6" w14:textId="77777777" w:rsidTr="00E71512">
        <w:trPr>
          <w:trHeight w:val="399"/>
          <w:jc w:val="center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507C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aseline serum NLR (+5)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8387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4 (1.28, 1.40)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D41E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022A8554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6953" w14:textId="656F8412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5 (1.17, 1.33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7AAF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5F14F4" w:rsidRPr="00F66755" w14:paraId="28670A3F" w14:textId="77777777" w:rsidTr="00E71512">
        <w:trPr>
          <w:trHeight w:val="399"/>
          <w:jc w:val="center"/>
        </w:trPr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7BF3F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aseline serum ChE (&gt;= 8237 U/L)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0B631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7 (0.50, 0.65)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A5BA2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142D3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A038F" w14:textId="34499260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5 (0.63, 0.88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75726" w14:textId="77777777" w:rsidR="005F14F4" w:rsidRPr="00F66755" w:rsidRDefault="005F14F4" w:rsidP="00DC15C3">
            <w:pPr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F6675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</w:tbl>
    <w:p w14:paraId="6537C915" w14:textId="21DC8401" w:rsidR="007C7DCD" w:rsidRPr="00F66755" w:rsidRDefault="007C7DCD" w:rsidP="00DC15C3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12AFBF88" w14:textId="77777777" w:rsidR="007C7DCD" w:rsidRPr="007C7DCD" w:rsidRDefault="007C7DCD" w:rsidP="00DC15C3">
      <w:pPr>
        <w:jc w:val="both"/>
        <w:rPr>
          <w:rFonts w:ascii="Times New Roman" w:hAnsi="Times New Roman" w:cs="Times New Roman"/>
          <w:color w:val="000000" w:themeColor="text1"/>
        </w:rPr>
      </w:pPr>
    </w:p>
    <w:sectPr w:rsidR="007C7DCD" w:rsidRPr="007C7DCD" w:rsidSect="00F40512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12361C" w14:textId="77777777" w:rsidR="00B720B5" w:rsidRDefault="00B720B5" w:rsidP="007C7DCD">
      <w:r>
        <w:separator/>
      </w:r>
    </w:p>
  </w:endnote>
  <w:endnote w:type="continuationSeparator" w:id="0">
    <w:p w14:paraId="34BDE06D" w14:textId="77777777" w:rsidR="00B720B5" w:rsidRDefault="00B720B5" w:rsidP="007C7D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430833" w14:textId="77777777" w:rsidR="00B720B5" w:rsidRDefault="00B720B5" w:rsidP="007C7DCD">
      <w:r>
        <w:separator/>
      </w:r>
    </w:p>
  </w:footnote>
  <w:footnote w:type="continuationSeparator" w:id="0">
    <w:p w14:paraId="64950794" w14:textId="77777777" w:rsidR="00B720B5" w:rsidRDefault="00B720B5" w:rsidP="007C7D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7F62E1"/>
    <w:multiLevelType w:val="hybridMultilevel"/>
    <w:tmpl w:val="523E7160"/>
    <w:lvl w:ilvl="0" w:tplc="4A8EBD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FA26AA3"/>
    <w:multiLevelType w:val="hybridMultilevel"/>
    <w:tmpl w:val="6388B094"/>
    <w:lvl w:ilvl="0" w:tplc="56206D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50F73F1"/>
    <w:multiLevelType w:val="hybridMultilevel"/>
    <w:tmpl w:val="41EC582E"/>
    <w:lvl w:ilvl="0" w:tplc="BC743C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BE91727"/>
    <w:multiLevelType w:val="multilevel"/>
    <w:tmpl w:val="EFB809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569"/>
    <w:rsid w:val="000041F9"/>
    <w:rsid w:val="00005173"/>
    <w:rsid w:val="00007854"/>
    <w:rsid w:val="00015F61"/>
    <w:rsid w:val="000164BA"/>
    <w:rsid w:val="00017300"/>
    <w:rsid w:val="00017A60"/>
    <w:rsid w:val="00020BC7"/>
    <w:rsid w:val="000256A5"/>
    <w:rsid w:val="00031E15"/>
    <w:rsid w:val="00036183"/>
    <w:rsid w:val="0004002D"/>
    <w:rsid w:val="000411DD"/>
    <w:rsid w:val="000412EB"/>
    <w:rsid w:val="000522F3"/>
    <w:rsid w:val="00060630"/>
    <w:rsid w:val="000607A8"/>
    <w:rsid w:val="000617B9"/>
    <w:rsid w:val="00065808"/>
    <w:rsid w:val="0007113D"/>
    <w:rsid w:val="00074858"/>
    <w:rsid w:val="00080A16"/>
    <w:rsid w:val="00091660"/>
    <w:rsid w:val="00091FDE"/>
    <w:rsid w:val="000A4A1E"/>
    <w:rsid w:val="000A6780"/>
    <w:rsid w:val="000A76EF"/>
    <w:rsid w:val="000C0A19"/>
    <w:rsid w:val="000C310A"/>
    <w:rsid w:val="000C5E25"/>
    <w:rsid w:val="000C68D7"/>
    <w:rsid w:val="000D10BF"/>
    <w:rsid w:val="000D3259"/>
    <w:rsid w:val="000E1722"/>
    <w:rsid w:val="000F08C4"/>
    <w:rsid w:val="000F256B"/>
    <w:rsid w:val="000F44E6"/>
    <w:rsid w:val="00105959"/>
    <w:rsid w:val="001137A3"/>
    <w:rsid w:val="00121239"/>
    <w:rsid w:val="00122C16"/>
    <w:rsid w:val="00125300"/>
    <w:rsid w:val="001254E5"/>
    <w:rsid w:val="00131CD4"/>
    <w:rsid w:val="00147859"/>
    <w:rsid w:val="0014788F"/>
    <w:rsid w:val="00152254"/>
    <w:rsid w:val="00152CC9"/>
    <w:rsid w:val="00157FA6"/>
    <w:rsid w:val="00183F27"/>
    <w:rsid w:val="0018707E"/>
    <w:rsid w:val="00190303"/>
    <w:rsid w:val="0019172C"/>
    <w:rsid w:val="001927C6"/>
    <w:rsid w:val="00192DCF"/>
    <w:rsid w:val="00197707"/>
    <w:rsid w:val="001A25BA"/>
    <w:rsid w:val="001A2699"/>
    <w:rsid w:val="001A47E1"/>
    <w:rsid w:val="001A5083"/>
    <w:rsid w:val="001A6111"/>
    <w:rsid w:val="001A7984"/>
    <w:rsid w:val="001B4858"/>
    <w:rsid w:val="001B4FDB"/>
    <w:rsid w:val="001B6B57"/>
    <w:rsid w:val="001C6970"/>
    <w:rsid w:val="001D797B"/>
    <w:rsid w:val="001E49C0"/>
    <w:rsid w:val="001F0AAF"/>
    <w:rsid w:val="001F5E2B"/>
    <w:rsid w:val="001F6C50"/>
    <w:rsid w:val="00202291"/>
    <w:rsid w:val="0020449A"/>
    <w:rsid w:val="002130B1"/>
    <w:rsid w:val="00224C31"/>
    <w:rsid w:val="002279C3"/>
    <w:rsid w:val="00233A0C"/>
    <w:rsid w:val="002559DB"/>
    <w:rsid w:val="00256252"/>
    <w:rsid w:val="00267B16"/>
    <w:rsid w:val="00275409"/>
    <w:rsid w:val="00277E2A"/>
    <w:rsid w:val="002827B1"/>
    <w:rsid w:val="00283A58"/>
    <w:rsid w:val="00283DCE"/>
    <w:rsid w:val="00294E72"/>
    <w:rsid w:val="002A4589"/>
    <w:rsid w:val="002A5BFB"/>
    <w:rsid w:val="002B340F"/>
    <w:rsid w:val="002B6167"/>
    <w:rsid w:val="002D33E0"/>
    <w:rsid w:val="002E793C"/>
    <w:rsid w:val="002F3821"/>
    <w:rsid w:val="002F39FE"/>
    <w:rsid w:val="003027EC"/>
    <w:rsid w:val="00306505"/>
    <w:rsid w:val="00312643"/>
    <w:rsid w:val="00327F0B"/>
    <w:rsid w:val="0033296A"/>
    <w:rsid w:val="00334DB9"/>
    <w:rsid w:val="00334ED1"/>
    <w:rsid w:val="0034283E"/>
    <w:rsid w:val="00374B1D"/>
    <w:rsid w:val="00382C3C"/>
    <w:rsid w:val="00386CFE"/>
    <w:rsid w:val="00387917"/>
    <w:rsid w:val="003A7D25"/>
    <w:rsid w:val="003B2616"/>
    <w:rsid w:val="003B5173"/>
    <w:rsid w:val="003B68C0"/>
    <w:rsid w:val="003C0B40"/>
    <w:rsid w:val="003C2CCE"/>
    <w:rsid w:val="003C5340"/>
    <w:rsid w:val="003C577B"/>
    <w:rsid w:val="003C785A"/>
    <w:rsid w:val="003D022C"/>
    <w:rsid w:val="003D19D9"/>
    <w:rsid w:val="003D31A5"/>
    <w:rsid w:val="003E0D93"/>
    <w:rsid w:val="003E4FEB"/>
    <w:rsid w:val="003E6A58"/>
    <w:rsid w:val="003F09B8"/>
    <w:rsid w:val="003F0A5C"/>
    <w:rsid w:val="003F1CB9"/>
    <w:rsid w:val="003F28C8"/>
    <w:rsid w:val="003F2970"/>
    <w:rsid w:val="00401063"/>
    <w:rsid w:val="00405C8A"/>
    <w:rsid w:val="00407AC8"/>
    <w:rsid w:val="00412736"/>
    <w:rsid w:val="00414CF9"/>
    <w:rsid w:val="00415D16"/>
    <w:rsid w:val="00421BBE"/>
    <w:rsid w:val="00424311"/>
    <w:rsid w:val="00425ECF"/>
    <w:rsid w:val="00426F9B"/>
    <w:rsid w:val="00430EED"/>
    <w:rsid w:val="004319F4"/>
    <w:rsid w:val="00435C43"/>
    <w:rsid w:val="00435FC6"/>
    <w:rsid w:val="00440DD8"/>
    <w:rsid w:val="00444676"/>
    <w:rsid w:val="00454F02"/>
    <w:rsid w:val="0045794F"/>
    <w:rsid w:val="004674AE"/>
    <w:rsid w:val="004769F8"/>
    <w:rsid w:val="004857D6"/>
    <w:rsid w:val="00491303"/>
    <w:rsid w:val="00491352"/>
    <w:rsid w:val="0049232E"/>
    <w:rsid w:val="00494564"/>
    <w:rsid w:val="00495895"/>
    <w:rsid w:val="00496107"/>
    <w:rsid w:val="004A27C1"/>
    <w:rsid w:val="004A70B9"/>
    <w:rsid w:val="004B465D"/>
    <w:rsid w:val="004B49E2"/>
    <w:rsid w:val="004B61D0"/>
    <w:rsid w:val="004C105D"/>
    <w:rsid w:val="004C3522"/>
    <w:rsid w:val="004D6F59"/>
    <w:rsid w:val="004E4418"/>
    <w:rsid w:val="004E6EAC"/>
    <w:rsid w:val="004E74A4"/>
    <w:rsid w:val="004F527F"/>
    <w:rsid w:val="0050346F"/>
    <w:rsid w:val="00503DB0"/>
    <w:rsid w:val="00505A36"/>
    <w:rsid w:val="00516046"/>
    <w:rsid w:val="005160CA"/>
    <w:rsid w:val="0052444C"/>
    <w:rsid w:val="0052681B"/>
    <w:rsid w:val="00531703"/>
    <w:rsid w:val="00537750"/>
    <w:rsid w:val="00546771"/>
    <w:rsid w:val="00554D89"/>
    <w:rsid w:val="00560943"/>
    <w:rsid w:val="00564CF5"/>
    <w:rsid w:val="0056622B"/>
    <w:rsid w:val="005703BB"/>
    <w:rsid w:val="00572950"/>
    <w:rsid w:val="0057426F"/>
    <w:rsid w:val="00576097"/>
    <w:rsid w:val="00576430"/>
    <w:rsid w:val="00583247"/>
    <w:rsid w:val="00590C9D"/>
    <w:rsid w:val="005924B7"/>
    <w:rsid w:val="0059759D"/>
    <w:rsid w:val="005A3D51"/>
    <w:rsid w:val="005B4F3B"/>
    <w:rsid w:val="005C47E2"/>
    <w:rsid w:val="005C52F4"/>
    <w:rsid w:val="005D638D"/>
    <w:rsid w:val="005D68DD"/>
    <w:rsid w:val="005E0605"/>
    <w:rsid w:val="005F14F4"/>
    <w:rsid w:val="005F16B0"/>
    <w:rsid w:val="005F1823"/>
    <w:rsid w:val="005F25DB"/>
    <w:rsid w:val="00602568"/>
    <w:rsid w:val="006127D6"/>
    <w:rsid w:val="006155D0"/>
    <w:rsid w:val="006330AB"/>
    <w:rsid w:val="00637E1D"/>
    <w:rsid w:val="006425E9"/>
    <w:rsid w:val="006602CB"/>
    <w:rsid w:val="0066326F"/>
    <w:rsid w:val="00664687"/>
    <w:rsid w:val="00665488"/>
    <w:rsid w:val="00671BDF"/>
    <w:rsid w:val="00672B44"/>
    <w:rsid w:val="006733C1"/>
    <w:rsid w:val="00686586"/>
    <w:rsid w:val="006908E3"/>
    <w:rsid w:val="00691AB3"/>
    <w:rsid w:val="00694C4D"/>
    <w:rsid w:val="006970F3"/>
    <w:rsid w:val="006A2337"/>
    <w:rsid w:val="006A5B6F"/>
    <w:rsid w:val="006B4397"/>
    <w:rsid w:val="006B7BD3"/>
    <w:rsid w:val="006C042B"/>
    <w:rsid w:val="006C6236"/>
    <w:rsid w:val="006D076D"/>
    <w:rsid w:val="006D7C2D"/>
    <w:rsid w:val="006E1E25"/>
    <w:rsid w:val="006E1EA7"/>
    <w:rsid w:val="006E784A"/>
    <w:rsid w:val="006F1665"/>
    <w:rsid w:val="00702BC6"/>
    <w:rsid w:val="00706E5E"/>
    <w:rsid w:val="00710613"/>
    <w:rsid w:val="00714608"/>
    <w:rsid w:val="00724243"/>
    <w:rsid w:val="00743291"/>
    <w:rsid w:val="00744D88"/>
    <w:rsid w:val="007471EA"/>
    <w:rsid w:val="0075243A"/>
    <w:rsid w:val="00762333"/>
    <w:rsid w:val="007656F7"/>
    <w:rsid w:val="007665AC"/>
    <w:rsid w:val="00797441"/>
    <w:rsid w:val="007A093A"/>
    <w:rsid w:val="007A190C"/>
    <w:rsid w:val="007A1E05"/>
    <w:rsid w:val="007A5449"/>
    <w:rsid w:val="007A7011"/>
    <w:rsid w:val="007B1A71"/>
    <w:rsid w:val="007C51CB"/>
    <w:rsid w:val="007C7DCD"/>
    <w:rsid w:val="007D04D1"/>
    <w:rsid w:val="007D56CD"/>
    <w:rsid w:val="007D5DD6"/>
    <w:rsid w:val="007E2872"/>
    <w:rsid w:val="007E4F13"/>
    <w:rsid w:val="007E6936"/>
    <w:rsid w:val="007E75A0"/>
    <w:rsid w:val="007E7ACA"/>
    <w:rsid w:val="007F2ABD"/>
    <w:rsid w:val="007F3E9A"/>
    <w:rsid w:val="007F5EA2"/>
    <w:rsid w:val="00806B1B"/>
    <w:rsid w:val="00807BED"/>
    <w:rsid w:val="00823F61"/>
    <w:rsid w:val="0082441D"/>
    <w:rsid w:val="0082699B"/>
    <w:rsid w:val="0083104A"/>
    <w:rsid w:val="0083126A"/>
    <w:rsid w:val="00833AA0"/>
    <w:rsid w:val="00834755"/>
    <w:rsid w:val="00840613"/>
    <w:rsid w:val="00840CBB"/>
    <w:rsid w:val="00842AD1"/>
    <w:rsid w:val="00847A41"/>
    <w:rsid w:val="00852E26"/>
    <w:rsid w:val="00856662"/>
    <w:rsid w:val="00864DEA"/>
    <w:rsid w:val="008900DA"/>
    <w:rsid w:val="008A2211"/>
    <w:rsid w:val="008A2C09"/>
    <w:rsid w:val="008A32DB"/>
    <w:rsid w:val="008A375B"/>
    <w:rsid w:val="008A67AE"/>
    <w:rsid w:val="008A6F7E"/>
    <w:rsid w:val="008B1B9B"/>
    <w:rsid w:val="008B7BF1"/>
    <w:rsid w:val="008C3A7C"/>
    <w:rsid w:val="008D003E"/>
    <w:rsid w:val="008D0371"/>
    <w:rsid w:val="008D13D4"/>
    <w:rsid w:val="008E0E1A"/>
    <w:rsid w:val="008E0E68"/>
    <w:rsid w:val="008E5A4A"/>
    <w:rsid w:val="008E6473"/>
    <w:rsid w:val="008F30B9"/>
    <w:rsid w:val="009050A1"/>
    <w:rsid w:val="00905AB6"/>
    <w:rsid w:val="009108E6"/>
    <w:rsid w:val="00911A33"/>
    <w:rsid w:val="00912DB2"/>
    <w:rsid w:val="00914669"/>
    <w:rsid w:val="00920728"/>
    <w:rsid w:val="009258A2"/>
    <w:rsid w:val="00927939"/>
    <w:rsid w:val="00940B2A"/>
    <w:rsid w:val="00941E14"/>
    <w:rsid w:val="00943B85"/>
    <w:rsid w:val="00943BFF"/>
    <w:rsid w:val="00944EF5"/>
    <w:rsid w:val="0095206A"/>
    <w:rsid w:val="00960A65"/>
    <w:rsid w:val="009650DF"/>
    <w:rsid w:val="00970B28"/>
    <w:rsid w:val="00977324"/>
    <w:rsid w:val="00982E2C"/>
    <w:rsid w:val="0099495F"/>
    <w:rsid w:val="0099571F"/>
    <w:rsid w:val="009A0488"/>
    <w:rsid w:val="009A0F05"/>
    <w:rsid w:val="009A5DF8"/>
    <w:rsid w:val="009A676D"/>
    <w:rsid w:val="009B29D5"/>
    <w:rsid w:val="009C0553"/>
    <w:rsid w:val="009C0FD7"/>
    <w:rsid w:val="009C5D3C"/>
    <w:rsid w:val="009C6E8C"/>
    <w:rsid w:val="009C7899"/>
    <w:rsid w:val="009D6012"/>
    <w:rsid w:val="009D72AD"/>
    <w:rsid w:val="009D7A90"/>
    <w:rsid w:val="009E1B0D"/>
    <w:rsid w:val="009F37CA"/>
    <w:rsid w:val="00A0188D"/>
    <w:rsid w:val="00A036FD"/>
    <w:rsid w:val="00A04F06"/>
    <w:rsid w:val="00A05124"/>
    <w:rsid w:val="00A27A22"/>
    <w:rsid w:val="00A35B47"/>
    <w:rsid w:val="00A436AB"/>
    <w:rsid w:val="00A43D6A"/>
    <w:rsid w:val="00A45062"/>
    <w:rsid w:val="00A500A9"/>
    <w:rsid w:val="00A546C3"/>
    <w:rsid w:val="00A54A7F"/>
    <w:rsid w:val="00A56251"/>
    <w:rsid w:val="00A770F3"/>
    <w:rsid w:val="00A77E3D"/>
    <w:rsid w:val="00A849AD"/>
    <w:rsid w:val="00A87768"/>
    <w:rsid w:val="00A92024"/>
    <w:rsid w:val="00A93198"/>
    <w:rsid w:val="00A93BD0"/>
    <w:rsid w:val="00A95577"/>
    <w:rsid w:val="00A96407"/>
    <w:rsid w:val="00A970CB"/>
    <w:rsid w:val="00A9710F"/>
    <w:rsid w:val="00A97AF5"/>
    <w:rsid w:val="00AA128E"/>
    <w:rsid w:val="00AA1FD9"/>
    <w:rsid w:val="00AA3992"/>
    <w:rsid w:val="00AB21D4"/>
    <w:rsid w:val="00AC6790"/>
    <w:rsid w:val="00AD189D"/>
    <w:rsid w:val="00AD1AAF"/>
    <w:rsid w:val="00AD30F2"/>
    <w:rsid w:val="00AD602A"/>
    <w:rsid w:val="00AE2872"/>
    <w:rsid w:val="00AE4191"/>
    <w:rsid w:val="00AE618B"/>
    <w:rsid w:val="00AE660E"/>
    <w:rsid w:val="00AF1D6D"/>
    <w:rsid w:val="00B02364"/>
    <w:rsid w:val="00B11DE8"/>
    <w:rsid w:val="00B15504"/>
    <w:rsid w:val="00B2134F"/>
    <w:rsid w:val="00B23DCE"/>
    <w:rsid w:val="00B25D14"/>
    <w:rsid w:val="00B266D7"/>
    <w:rsid w:val="00B31370"/>
    <w:rsid w:val="00B32B14"/>
    <w:rsid w:val="00B52531"/>
    <w:rsid w:val="00B52F8F"/>
    <w:rsid w:val="00B5711B"/>
    <w:rsid w:val="00B647E3"/>
    <w:rsid w:val="00B70278"/>
    <w:rsid w:val="00B720B5"/>
    <w:rsid w:val="00B80EFC"/>
    <w:rsid w:val="00B936A7"/>
    <w:rsid w:val="00BA709A"/>
    <w:rsid w:val="00BA7A4A"/>
    <w:rsid w:val="00BB5F22"/>
    <w:rsid w:val="00BC0BA7"/>
    <w:rsid w:val="00BD1F96"/>
    <w:rsid w:val="00BD4FCB"/>
    <w:rsid w:val="00BE07BF"/>
    <w:rsid w:val="00BE5D5A"/>
    <w:rsid w:val="00C02654"/>
    <w:rsid w:val="00C129EB"/>
    <w:rsid w:val="00C16004"/>
    <w:rsid w:val="00C23D01"/>
    <w:rsid w:val="00C24101"/>
    <w:rsid w:val="00C24D35"/>
    <w:rsid w:val="00C269B4"/>
    <w:rsid w:val="00C30B57"/>
    <w:rsid w:val="00C32232"/>
    <w:rsid w:val="00C33E96"/>
    <w:rsid w:val="00C357B2"/>
    <w:rsid w:val="00C41C72"/>
    <w:rsid w:val="00C43BDC"/>
    <w:rsid w:val="00C50670"/>
    <w:rsid w:val="00C61DCA"/>
    <w:rsid w:val="00C72E16"/>
    <w:rsid w:val="00C768DC"/>
    <w:rsid w:val="00C84D4B"/>
    <w:rsid w:val="00C90CAB"/>
    <w:rsid w:val="00C921C1"/>
    <w:rsid w:val="00C97E8F"/>
    <w:rsid w:val="00CA2DB3"/>
    <w:rsid w:val="00CA434A"/>
    <w:rsid w:val="00CC467B"/>
    <w:rsid w:val="00CD6124"/>
    <w:rsid w:val="00CD78F5"/>
    <w:rsid w:val="00CE04AB"/>
    <w:rsid w:val="00CE5F47"/>
    <w:rsid w:val="00CF08E6"/>
    <w:rsid w:val="00CF35F5"/>
    <w:rsid w:val="00CF6C9D"/>
    <w:rsid w:val="00D0709B"/>
    <w:rsid w:val="00D12CF7"/>
    <w:rsid w:val="00D16964"/>
    <w:rsid w:val="00D175F5"/>
    <w:rsid w:val="00D30F51"/>
    <w:rsid w:val="00D31A96"/>
    <w:rsid w:val="00D42B87"/>
    <w:rsid w:val="00D43643"/>
    <w:rsid w:val="00D527CF"/>
    <w:rsid w:val="00D571A2"/>
    <w:rsid w:val="00D7426C"/>
    <w:rsid w:val="00D75267"/>
    <w:rsid w:val="00D83333"/>
    <w:rsid w:val="00D91699"/>
    <w:rsid w:val="00D92FD9"/>
    <w:rsid w:val="00D950C6"/>
    <w:rsid w:val="00DA45EE"/>
    <w:rsid w:val="00DA6806"/>
    <w:rsid w:val="00DB0EF7"/>
    <w:rsid w:val="00DC15C3"/>
    <w:rsid w:val="00DD0277"/>
    <w:rsid w:val="00DD734D"/>
    <w:rsid w:val="00DE5BE0"/>
    <w:rsid w:val="00DE6770"/>
    <w:rsid w:val="00DF5AD1"/>
    <w:rsid w:val="00E06707"/>
    <w:rsid w:val="00E26880"/>
    <w:rsid w:val="00E26F86"/>
    <w:rsid w:val="00E34641"/>
    <w:rsid w:val="00E34B2B"/>
    <w:rsid w:val="00E358C4"/>
    <w:rsid w:val="00E41DB2"/>
    <w:rsid w:val="00E54C3C"/>
    <w:rsid w:val="00E57E49"/>
    <w:rsid w:val="00E60BF0"/>
    <w:rsid w:val="00E625F1"/>
    <w:rsid w:val="00E63CE5"/>
    <w:rsid w:val="00E71512"/>
    <w:rsid w:val="00E74546"/>
    <w:rsid w:val="00E74C60"/>
    <w:rsid w:val="00E76D13"/>
    <w:rsid w:val="00E85C47"/>
    <w:rsid w:val="00E863E5"/>
    <w:rsid w:val="00E9192F"/>
    <w:rsid w:val="00E921C4"/>
    <w:rsid w:val="00E964F4"/>
    <w:rsid w:val="00EA4C66"/>
    <w:rsid w:val="00EA522C"/>
    <w:rsid w:val="00EA68B0"/>
    <w:rsid w:val="00EA6CD0"/>
    <w:rsid w:val="00EB386F"/>
    <w:rsid w:val="00EC0CC3"/>
    <w:rsid w:val="00EC6DCE"/>
    <w:rsid w:val="00EC7687"/>
    <w:rsid w:val="00EF0A7B"/>
    <w:rsid w:val="00F0128E"/>
    <w:rsid w:val="00F01819"/>
    <w:rsid w:val="00F1025C"/>
    <w:rsid w:val="00F10663"/>
    <w:rsid w:val="00F115DD"/>
    <w:rsid w:val="00F11B7D"/>
    <w:rsid w:val="00F11C2A"/>
    <w:rsid w:val="00F120BA"/>
    <w:rsid w:val="00F160E0"/>
    <w:rsid w:val="00F16C11"/>
    <w:rsid w:val="00F20D93"/>
    <w:rsid w:val="00F37A0F"/>
    <w:rsid w:val="00F40512"/>
    <w:rsid w:val="00F500B7"/>
    <w:rsid w:val="00F621D6"/>
    <w:rsid w:val="00F66569"/>
    <w:rsid w:val="00F66755"/>
    <w:rsid w:val="00F67383"/>
    <w:rsid w:val="00F67FA3"/>
    <w:rsid w:val="00F70047"/>
    <w:rsid w:val="00F8018D"/>
    <w:rsid w:val="00F8169B"/>
    <w:rsid w:val="00F849B5"/>
    <w:rsid w:val="00F8619A"/>
    <w:rsid w:val="00FA00D0"/>
    <w:rsid w:val="00FA170F"/>
    <w:rsid w:val="00FA2A10"/>
    <w:rsid w:val="00FA77A3"/>
    <w:rsid w:val="00FB1F1D"/>
    <w:rsid w:val="00FC1642"/>
    <w:rsid w:val="00FC6A9C"/>
    <w:rsid w:val="00FD004F"/>
    <w:rsid w:val="00FD3000"/>
    <w:rsid w:val="00FD531A"/>
    <w:rsid w:val="00FF0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5CEAA7"/>
  <w14:defaultImageDpi w14:val="32767"/>
  <w15:chartTrackingRefBased/>
  <w15:docId w15:val="{D6ACB3F3-B1E0-1641-B1BB-E58491215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97707"/>
    <w:rPr>
      <w:rFonts w:ascii="SimSun" w:eastAsia="SimSun" w:hAnsi="SimSun" w:cs="SimSun"/>
      <w:kern w:val="0"/>
    </w:rPr>
  </w:style>
  <w:style w:type="paragraph" w:styleId="1">
    <w:name w:val="heading 1"/>
    <w:basedOn w:val="a"/>
    <w:next w:val="a"/>
    <w:link w:val="10"/>
    <w:uiPriority w:val="9"/>
    <w:qFormat/>
    <w:rsid w:val="000E172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A128E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rsid w:val="00AA128E"/>
    <w:rPr>
      <w:color w:val="605E5C"/>
      <w:shd w:val="clear" w:color="auto" w:fill="E1DFDD"/>
    </w:rPr>
  </w:style>
  <w:style w:type="paragraph" w:styleId="a5">
    <w:name w:val="Normal (Web)"/>
    <w:basedOn w:val="a"/>
    <w:uiPriority w:val="99"/>
    <w:unhideWhenUsed/>
    <w:rsid w:val="00AA128E"/>
    <w:pPr>
      <w:spacing w:before="100" w:beforeAutospacing="1" w:after="100" w:afterAutospacing="1"/>
    </w:pPr>
  </w:style>
  <w:style w:type="character" w:customStyle="1" w:styleId="10">
    <w:name w:val="标题 1 字符"/>
    <w:basedOn w:val="a0"/>
    <w:link w:val="1"/>
    <w:uiPriority w:val="9"/>
    <w:rsid w:val="000E1722"/>
    <w:rPr>
      <w:b/>
      <w:bCs/>
      <w:kern w:val="44"/>
      <w:sz w:val="44"/>
      <w:szCs w:val="44"/>
    </w:rPr>
  </w:style>
  <w:style w:type="paragraph" w:styleId="a6">
    <w:name w:val="header"/>
    <w:basedOn w:val="a"/>
    <w:link w:val="a7"/>
    <w:uiPriority w:val="99"/>
    <w:unhideWhenUsed/>
    <w:rsid w:val="007C7D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C7DCD"/>
    <w:rPr>
      <w:rFonts w:ascii="SimSun" w:eastAsia="SimSun" w:hAnsi="SimSun" w:cs="SimSun"/>
      <w:kern w:val="0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C7DC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C7DCD"/>
    <w:rPr>
      <w:rFonts w:ascii="SimSun" w:eastAsia="SimSun" w:hAnsi="SimSun" w:cs="SimSun"/>
      <w:kern w:val="0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B70278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B70278"/>
  </w:style>
  <w:style w:type="character" w:customStyle="1" w:styleId="ac">
    <w:name w:val="批注文字 字符"/>
    <w:basedOn w:val="a0"/>
    <w:link w:val="ab"/>
    <w:uiPriority w:val="99"/>
    <w:semiHidden/>
    <w:rsid w:val="00B70278"/>
    <w:rPr>
      <w:rFonts w:ascii="SimSun" w:eastAsia="SimSun" w:hAnsi="SimSun" w:cs="SimSun"/>
      <w:kern w:val="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B70278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B70278"/>
    <w:rPr>
      <w:rFonts w:ascii="SimSun" w:eastAsia="SimSun" w:hAnsi="SimSun" w:cs="SimSun"/>
      <w:b/>
      <w:bCs/>
      <w:kern w:val="0"/>
    </w:rPr>
  </w:style>
  <w:style w:type="paragraph" w:styleId="af">
    <w:name w:val="Balloon Text"/>
    <w:basedOn w:val="a"/>
    <w:link w:val="af0"/>
    <w:uiPriority w:val="99"/>
    <w:semiHidden/>
    <w:unhideWhenUsed/>
    <w:rsid w:val="00B70278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B70278"/>
    <w:rPr>
      <w:rFonts w:ascii="SimSun" w:eastAsia="SimSun" w:hAnsi="SimSun" w:cs="SimSun"/>
      <w:kern w:val="0"/>
      <w:sz w:val="18"/>
      <w:szCs w:val="18"/>
    </w:rPr>
  </w:style>
  <w:style w:type="paragraph" w:styleId="af1">
    <w:name w:val="List Paragraph"/>
    <w:basedOn w:val="a"/>
    <w:uiPriority w:val="34"/>
    <w:qFormat/>
    <w:rsid w:val="00A87768"/>
    <w:pPr>
      <w:ind w:firstLineChars="200" w:firstLine="420"/>
    </w:pPr>
  </w:style>
  <w:style w:type="character" w:styleId="af2">
    <w:name w:val="line number"/>
    <w:basedOn w:val="a0"/>
    <w:uiPriority w:val="99"/>
    <w:semiHidden/>
    <w:unhideWhenUsed/>
    <w:rsid w:val="00B023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35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34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083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921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75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1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0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11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828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278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319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6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3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7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0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7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94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827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500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536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76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32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354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125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8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03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611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378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35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03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69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736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388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3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4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2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15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164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18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9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5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9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3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81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1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086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427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1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5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5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7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6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6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2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2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8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40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37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479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055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5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5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4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4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2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7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0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7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0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1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2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6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48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02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156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529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6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0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4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7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2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45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594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428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017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04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90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669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50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7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13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31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719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329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3587C1-5BC1-4E68-B65E-27D02D4085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61</TotalTime>
  <Pages>6</Pages>
  <Words>499</Words>
  <Characters>2850</Characters>
  <Application>Microsoft Office Word</Application>
  <DocSecurity>0</DocSecurity>
  <Lines>23</Lines>
  <Paragraphs>6</Paragraphs>
  <ScaleCrop>false</ScaleCrop>
  <Company/>
  <LinksUpToDate>false</LinksUpToDate>
  <CharactersWithSpaces>3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6280</dc:creator>
  <cp:keywords/>
  <dc:description/>
  <cp:lastModifiedBy>XYY</cp:lastModifiedBy>
  <cp:revision>358</cp:revision>
  <dcterms:created xsi:type="dcterms:W3CDTF">2021-01-08T13:25:00Z</dcterms:created>
  <dcterms:modified xsi:type="dcterms:W3CDTF">2021-11-01T10:48:00Z</dcterms:modified>
</cp:coreProperties>
</file>